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482"/>
        <w:gridCol w:w="1162"/>
        <w:gridCol w:w="1321"/>
        <w:gridCol w:w="1533"/>
        <w:gridCol w:w="1586"/>
        <w:gridCol w:w="1639"/>
        <w:gridCol w:w="1639"/>
        <w:gridCol w:w="1798"/>
        <w:gridCol w:w="1798"/>
      </w:tblGrid>
      <w:tr w:rsidR="001B0CB6" w:rsidRPr="001B0CB6" w14:paraId="6D17A2CE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6E5" w14:textId="77777777" w:rsidR="001B0CB6" w:rsidRPr="001B0CB6" w:rsidRDefault="001B0CB6" w:rsidP="001B0CB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81D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eaths,95%U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D5F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ALYs,95%U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56A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ncidence,95%U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154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ecalence,95%UI</w:t>
            </w:r>
          </w:p>
        </w:tc>
      </w:tr>
      <w:tr w:rsidR="001B0CB6" w:rsidRPr="001B0CB6" w14:paraId="2933F01E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9A6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DB3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0A7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85D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4FF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B68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3B0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2BA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706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</w:tr>
      <w:tr w:rsidR="001B0CB6" w:rsidRPr="001B0CB6" w14:paraId="1745C229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A6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850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445 (67529, 89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12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5902 (154306, 1907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88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184181 (6161723, 10871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C8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862748 (9943683, 16975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6CD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9090191 (39522648, 61098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53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9473878 (63335600, 98633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39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4951512 (224216454, 354871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7E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75781303 (381231005, 591192459)</w:t>
            </w:r>
          </w:p>
        </w:tc>
      </w:tr>
      <w:tr w:rsidR="001B0CB6" w:rsidRPr="001B0CB6" w14:paraId="5B8F56D5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F4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41F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81A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25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AB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ED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5E1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6EF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F6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CB6" w:rsidRPr="001B0CB6" w14:paraId="3C3DDF6B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DD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7AA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6414 (31151, 38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85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5076 (74139, 91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87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98478 (2507629, 4046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F94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050158 (4049189, 6306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F8C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793781 (12562339, 19806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7F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409383 (20150808, 31921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2F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0570902 (70175565, 114185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34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1429583 (119600006, 189793639)</w:t>
            </w:r>
          </w:p>
        </w:tc>
      </w:tr>
      <w:tr w:rsidR="001B0CB6" w:rsidRPr="001B0CB6" w14:paraId="753CF2E6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DE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5D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031 (33108, 51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4B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0826 (76371, 100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0B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985703 (3531843, 6865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DC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12590 (5796338, 10717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E2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3296409 (26901203, 41299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E8D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4064495 (43234151, 66722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68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4380610 (154040889, 240494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BF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24351719 (260996846, 401238467)</w:t>
            </w:r>
          </w:p>
        </w:tc>
      </w:tr>
      <w:tr w:rsidR="001B0CB6" w:rsidRPr="001B0CB6" w14:paraId="0291C5F5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66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593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D4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AD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A53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91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4A7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BC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B6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CB6" w:rsidRPr="001B0CB6" w14:paraId="22BC85AC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75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322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252 (25866, 28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1D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3113 (65534, 77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ED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09445 (1257381, 1862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A93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36931 (2279660, 3147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42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85361 (5146710, 7904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DF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853456 (7954190, 1231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CE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1744696 (33363038, 51698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70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170213 (51341558, 76435596)</w:t>
            </w:r>
          </w:p>
        </w:tc>
      </w:tr>
      <w:tr w:rsidR="001B0CB6" w:rsidRPr="001B0CB6" w14:paraId="21468876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EEA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37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704 (13265, 18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9F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264 (23191, 29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2E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98483 (1334742, 2478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F2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29955 (1786641, 3363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A4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599732 (9324202, 14451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3A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234561 (13622814, 21613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ED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0854841 (55744817, 88724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11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0219720 (87166955, 138044966)</w:t>
            </w:r>
          </w:p>
        </w:tc>
      </w:tr>
      <w:tr w:rsidR="001B0CB6" w:rsidRPr="001B0CB6" w14:paraId="6911BA16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D9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E1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079 (16935, 25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D4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6918 (37247, 5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80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26720 (2120446, 3959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56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56422 (3268493, 5923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57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923721 (15092119, 23697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17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053507 (23658714, 37346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FA5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8693617 (84801375, 136660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F1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0687223 (145129188, 225425196)</w:t>
            </w:r>
          </w:p>
        </w:tc>
      </w:tr>
      <w:tr w:rsidR="001B0CB6" w:rsidRPr="001B0CB6" w14:paraId="60DC5A1F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43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2B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975 (6738, 11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641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386 (15515, 22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EC3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26531 (962788, 1801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67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52521 (1658420, 3002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0C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731283 (6976171, 10876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58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995924 (12008578, 18663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713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6058725 (36061692, 57879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60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3111913 (65272783, 104111016)</w:t>
            </w:r>
          </w:p>
        </w:tc>
      </w:tr>
      <w:tr w:rsidR="001B0CB6" w:rsidRPr="001B0CB6" w14:paraId="06B06044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E3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D7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309 (3307, 8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F2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031 (7026, 12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602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12619 (418631, 897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C0A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73762 (858479, 1534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D1B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402386 (2729820, 4242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F7E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266360 (5810500, 9143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4F1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328492 (13626238, 21716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C35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8183135 (30047075, 48039567)</w:t>
            </w:r>
          </w:p>
        </w:tc>
      </w:tr>
      <w:tr w:rsidR="001B0CB6" w:rsidRPr="001B0CB6" w14:paraId="74590435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AE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7A6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08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276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885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D1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DC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C1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96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CB6" w:rsidRPr="001B0CB6" w14:paraId="0F1B9CC2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5C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8AB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080 (10858, 24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E2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551 (7635, 12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499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99340 (1037267, 2240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E3E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11487 (767601, 1218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15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15173 (1082534, 2258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5B3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89859 (986381, 2115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872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91869 (2877975, 6006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B8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39476 (2698305, 5680366)</w:t>
            </w:r>
          </w:p>
        </w:tc>
      </w:tr>
      <w:tr w:rsidR="001B0CB6" w:rsidRPr="001B0CB6" w14:paraId="7323853D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D9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6D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23 (1485, 2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BC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93 (1197, 1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E99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8162 (223702, 392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B77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8718 (199700, 376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7B5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32034 (1006969, 2682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01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36158 (1057906, 2845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4E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475480 (4689735, 11253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E9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96400 (4916538, 11901307)</w:t>
            </w:r>
          </w:p>
        </w:tc>
      </w:tr>
      <w:tr w:rsidR="001B0CB6" w:rsidRPr="001B0CB6" w14:paraId="71895B60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798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-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3B4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72 (1220, 1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65A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90 (1217, 1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23A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8851 (200013, 418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77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7777 (215818, 452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23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23584 (1261073, 4065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9E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79376 (1398265, 4536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14E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074222 (6283807, 16418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D9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176057 (6964643, 18272743)</w:t>
            </w:r>
          </w:p>
        </w:tc>
      </w:tr>
      <w:tr w:rsidR="001B0CB6" w:rsidRPr="001B0CB6" w14:paraId="75EDC460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F3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-1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FE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18 (1323, 1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A9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98 (1371, 1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98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73838 (243606, 598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53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84169 (254245, 619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A7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317766 (1846586, 5739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295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399008 (1889656, 5913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9F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700577 (9016819, 25751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5D8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071332 (9107761, 26355060)</w:t>
            </w:r>
          </w:p>
        </w:tc>
      </w:tr>
      <w:tr w:rsidR="001B0CB6" w:rsidRPr="001B0CB6" w14:paraId="10357C42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7EA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62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36 (1408, 1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71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56 (1701, 2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16C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85043 (303507, 789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FF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05107 (316821, 814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266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32772 (2303700, 6805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9C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08808 (2325635, 6984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94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816594 (12700722, 36609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2D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022915 (12706050, 37532132)</w:t>
            </w:r>
          </w:p>
        </w:tc>
      </w:tr>
      <w:tr w:rsidR="001B0CB6" w:rsidRPr="001B0CB6" w14:paraId="3C563CDF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28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0D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21 (1561, 2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AB0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48 (2282, 3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57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56891 (331273, 909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EF7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70715 (419207, 1066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FC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91045 (2652491, 7186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4F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267705 (3084592, 8398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A5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497092 (15672277, 41664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9DE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779494 (17798010, 48326102)</w:t>
            </w:r>
          </w:p>
        </w:tc>
      </w:tr>
      <w:tr w:rsidR="001B0CB6" w:rsidRPr="001B0CB6" w14:paraId="1DCD40D8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95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1E4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159 (1815, 2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7A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865 (3150, 4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46C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9081 (351812, 963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D75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85311 (556508, 1452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F4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17113 (2299723, 6952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9EF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41315 (3440337, 10413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299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544661 (17137555, 48668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CA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397302 (25484819, 72387954)</w:t>
            </w:r>
          </w:p>
        </w:tc>
      </w:tr>
      <w:tr w:rsidR="001B0CB6" w:rsidRPr="001B0CB6" w14:paraId="7A8B30CE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BF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F5B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66 (2082, 2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5F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777 (3942, 5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BB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19137 (365873, 997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05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60673 (603871, 1504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3A9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71103 (2489179, 7302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E7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621954 (3692628, 10784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89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460055 (16829282, 47026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97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892497 (24786523, 69459468)</w:t>
            </w:r>
          </w:p>
        </w:tc>
      </w:tr>
      <w:tr w:rsidR="001B0CB6" w:rsidRPr="001B0CB6" w14:paraId="072DBF90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423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A6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43 (2208, 2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426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618 (4731, 6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41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45260 (330710, 873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FC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66979 (615929, 150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84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920363 (2199951, 6670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5D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537698 (3677088, 11126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D6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251311 (15917308, 41262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814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067993 (26598307, 69417208)</w:t>
            </w:r>
          </w:p>
        </w:tc>
      </w:tr>
      <w:tr w:rsidR="001B0CB6" w:rsidRPr="001B0CB6" w14:paraId="22651B5A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C5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AC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23 (2328, 2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1E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969 (5957, 7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C7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80818 (303174, 753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C2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36328 (684940, 1579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B6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436642 (1893116, 5381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92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926600 (3799875, 10884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58F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637835 (13840628, 35097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52E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6922117 (28648796, 71901468)</w:t>
            </w:r>
          </w:p>
        </w:tc>
      </w:tr>
      <w:tr w:rsidR="001B0CB6" w:rsidRPr="001B0CB6" w14:paraId="413EA740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99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1A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428 (2935, 3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598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940 (7704, 9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201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72320 (310948, 732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42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72127 (730528, 1626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B0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221000 (1855678, 5053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54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813396 (3900906, 10745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3B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1208950 (12801188, 33046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846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6688741 (27764274, 72272509)</w:t>
            </w:r>
          </w:p>
        </w:tc>
      </w:tr>
      <w:tr w:rsidR="001B0CB6" w:rsidRPr="001B0CB6" w14:paraId="27A752D1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19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69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49 (3568, 4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7F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167 (9909, 12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9ED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6003 (294242, 650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86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35181 (726244, 1515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E7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42770 (1703878, 4701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41D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09734 (3694070, 10275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38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414532 (11393805, 29467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C80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1550297 (25877856, 66936910)</w:t>
            </w:r>
          </w:p>
        </w:tc>
      </w:tr>
      <w:tr w:rsidR="001B0CB6" w:rsidRPr="001B0CB6" w14:paraId="79762D44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E1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DAB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975 (4393, 5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825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228 (11898, 14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85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12997 (290737, 621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71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21880 (683400, 1337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D50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92567 (1693855, 4831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2E8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87380 (3386131, 9666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73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379275 (10017038, 25491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F1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3419382 (20674046, 51698047)</w:t>
            </w:r>
          </w:p>
        </w:tc>
      </w:tr>
      <w:tr w:rsidR="001B0CB6" w:rsidRPr="001B0CB6" w14:paraId="329084CC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951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7B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98 (5223, 65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DB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436 (13727, 16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DB5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56111 (259685, 498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71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71344 (653408, 1183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F1D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56594 (1394543, 3966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6E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660678 (3214193, 9010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AF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132340 (8539134, 19788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F3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677783 (20138308, 45871606)</w:t>
            </w:r>
          </w:p>
        </w:tc>
      </w:tr>
      <w:tr w:rsidR="001B0CB6" w:rsidRPr="001B0CB6" w14:paraId="25086AEA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93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A9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684 (5135, 6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0F8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780 (15155, 18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11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0494 (191147, 348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1E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97546 (531552, 915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B77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56957 (984590, 2643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8F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61336 (2413021, 6509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A82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024044 (5285749, 14066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AA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404504 (13226919, 34553584)</w:t>
            </w:r>
          </w:p>
        </w:tc>
      </w:tr>
      <w:tr w:rsidR="001B0CB6" w:rsidRPr="001B0CB6" w14:paraId="0BCB5D9A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46D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341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561 (6006, 7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81B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681 (14848, 17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D0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3907 (160533, 267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2C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87966 (390497, 630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45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96175 (673358, 1717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B2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55805 (1509521, 3821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A3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14693 (3929916, 9073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56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593701 (8846105, 20287503)</w:t>
            </w:r>
          </w:p>
        </w:tc>
      </w:tr>
      <w:tr w:rsidR="001B0CB6" w:rsidRPr="001B0CB6" w14:paraId="3166C828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4B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DD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653 (5007, 6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60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951 (14562, 18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4A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3439 (100638, 155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7F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47805 (287545, 428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C8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6671 (385355, 862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68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78873 (1011389, 2238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B8A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212013 (2132607, 4596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2E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449435 (5659984, 12160359)</w:t>
            </w:r>
          </w:p>
        </w:tc>
      </w:tr>
      <w:tr w:rsidR="001B0CB6" w:rsidRPr="001B0CB6" w14:paraId="2FE67CEB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7C4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5-8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54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134 (3586, 4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A7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529 (13544, 18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A4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2643 (51905, 75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FF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2454 (192300, 276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11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9582 (165861, 375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790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30524 (530233, 1201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DF6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21081 (885329, 1869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494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22543 (2898735, 6138388)</w:t>
            </w:r>
          </w:p>
        </w:tc>
      </w:tr>
      <w:tr w:rsidR="001B0CB6" w:rsidRPr="001B0CB6" w14:paraId="1C018F4F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F7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0-9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45A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97 (1568, 2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23A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358 (9501, 13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9D2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984 (19256, 27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44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6109 (110531, 160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62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969 (50731, 122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53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49377 (224764, 544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25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89608 (259530, 608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5A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97051 (1204364, 2777319)</w:t>
            </w:r>
          </w:p>
        </w:tc>
      </w:tr>
      <w:tr w:rsidR="001B0CB6" w:rsidRPr="001B0CB6" w14:paraId="5DA4CC4E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808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33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26 (483, 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B4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566 (4691, 7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58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861 (5575, 8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0F7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071 (47804, 72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90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1311 (10766, 36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6A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8294 (59101, 201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98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5279 (65154, 165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3F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12283 (375333, 956991)</w:t>
            </w:r>
          </w:p>
        </w:tc>
      </w:tr>
      <w:tr w:rsidR="001B0CB6" w:rsidRPr="001B0CB6" w14:paraId="767E8E36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11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21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B2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33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02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8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6AE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B96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83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901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CB6" w:rsidRPr="001B0CB6" w14:paraId="5583832B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A1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24F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51 (858, 1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79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17 (1219, 2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B5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1603 (65897, 123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BCF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7829 (75141, 132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F5F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8075 (189086, 296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CA9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08507 (404748, 627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15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90452 (1098147, 1739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B1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55345 (2475734, 3792661)</w:t>
            </w:r>
          </w:p>
        </w:tc>
      </w:tr>
      <w:tr w:rsidR="001B0CB6" w:rsidRPr="001B0CB6" w14:paraId="0D25D315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9B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9A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6 (573, 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145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02 (1768, 2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0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681 (25728, 35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CE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449 (55987, 72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01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4413 (82738, 130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9D9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4986 (156038, 240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34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5197 (515104, 796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1A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82548 (965882, 1442201)</w:t>
            </w:r>
          </w:p>
        </w:tc>
      </w:tr>
      <w:tr w:rsidR="001B0CB6" w:rsidRPr="001B0CB6" w14:paraId="544BB3C0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DD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15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52 (1493, 2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85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19 (2260, 3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6E1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2169 (98903, 181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648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1068 (124566, 212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4B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7099 (364844, 551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67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15860 (581091, 868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84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22770 (1864211, 2873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26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854491 (3157915, 4624745)</w:t>
            </w:r>
          </w:p>
        </w:tc>
      </w:tr>
      <w:tr w:rsidR="001B0CB6" w:rsidRPr="001B0CB6" w14:paraId="6ACEF6C6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5A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868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11 (375, 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88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51 (911, 1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4D2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2569 (54870, 96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40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1147 (92900, 158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B3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0534 (352644, 555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36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0764 (505991, 798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95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47994 (1973810, 3181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EC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953621 (3133490, 4912066)</w:t>
            </w:r>
          </w:p>
        </w:tc>
      </w:tr>
      <w:tr w:rsidR="001B0CB6" w:rsidRPr="001B0CB6" w14:paraId="0A2EB315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C0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68C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12 (1820, 1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2D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84 (1911, 2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35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3754 (147422, 235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6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5435 (127851, 217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35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84536 (792253, 1233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7A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72395 (851338, 1341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F4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10486 (4601739, 7055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9C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229119 (5127334, 7602092)</w:t>
            </w:r>
          </w:p>
        </w:tc>
      </w:tr>
      <w:tr w:rsidR="001B0CB6" w:rsidRPr="001B0CB6" w14:paraId="024C68E5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AA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B3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46 (3045, 3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3A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914 (8052, 9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0B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2061 (213008, 306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0C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02124 (418359, 611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BC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82573 (945825, 1482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B0A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61343 (2056095, 3162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2C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50639 (5081353, 8121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EE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666393 (11915393, 18013867)</w:t>
            </w:r>
          </w:p>
        </w:tc>
      </w:tr>
      <w:tr w:rsidR="001B0CB6" w:rsidRPr="001B0CB6" w14:paraId="7EE5E5C6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DCC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1F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42 (360, 1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83A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07 (841, 2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6D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9512 (45370, 161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101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3689 (101873, 251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27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5511 (235494, 367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9C6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65560 (601969, 967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33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37098 (1275112, 2057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31E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85738 (3360964, 5377348)</w:t>
            </w:r>
          </w:p>
        </w:tc>
      </w:tr>
      <w:tr w:rsidR="001B0CB6" w:rsidRPr="001B0CB6" w14:paraId="37D4049B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E23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A4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037 (10487, 17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470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066 (13856, 24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D4F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58018 (1693247, 3450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AB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74228 (2091491, 4506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27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246868 (13660169, 21608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E0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402773 (19784226, 31967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DF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7437586 (84218752, 136432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7E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7360752 (132065750, 212047807)</w:t>
            </w:r>
          </w:p>
        </w:tc>
      </w:tr>
      <w:tr w:rsidR="001B0CB6" w:rsidRPr="001B0CB6" w14:paraId="1FDCBF53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C0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4C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69 (1541, 1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030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40 (2646, 3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DEE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1558 (215431, 398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EE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1388 (234797, 416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F6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17661 (1926815, 3018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1BD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51833 (1953782, 3085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C6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634182 (10258917, 156886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20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895437 (10497587, 15657581)</w:t>
            </w:r>
          </w:p>
        </w:tc>
      </w:tr>
      <w:tr w:rsidR="001B0CB6" w:rsidRPr="001B0CB6" w14:paraId="2745B16F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8BA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377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80 (1475, 2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50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29 (2941, 5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23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0216 (160799, 295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C6C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2098 (313872, 568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71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72773 (1024912, 1592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F8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14255 (2156133, 3419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64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29601 (5081701, 8023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7C7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215148 (11089676, 17922729)</w:t>
            </w:r>
          </w:p>
        </w:tc>
      </w:tr>
      <w:tr w:rsidR="001B0CB6" w:rsidRPr="001B0CB6" w14:paraId="2195476A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9F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C08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60 (2372, 2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DA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28 (4613, 6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6BA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6469 (123693, 177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10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8001 (148561, 216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E8D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9970 (511118, 793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F0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62092 (689714, 1080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20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550993 (2910542, 4334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79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732776 (3920522, 5672866)</w:t>
            </w:r>
          </w:p>
        </w:tc>
      </w:tr>
      <w:tr w:rsidR="001B0CB6" w:rsidRPr="001B0CB6" w14:paraId="5E4288F3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E2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2E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992 (9489, 10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64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049 (39654, 46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F4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53232 (463779, 682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8CD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49207 (1216517, 1531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C92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46801 (1943523, 3039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4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854087 (3101263, 4806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5F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400460 (12056718, 19483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2A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392477 (19154657, 28540043)</w:t>
            </w:r>
          </w:p>
        </w:tc>
      </w:tr>
      <w:tr w:rsidR="001B0CB6" w:rsidRPr="001B0CB6" w14:paraId="004C4823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E4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28D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178 (4279, 11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D54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154 (9800, 15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1E1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7395 (428170, 1019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AE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97540 (780484, 1261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91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53041 (1893815, 2933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71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872286 (3897097, 6050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F0D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478680 (9822823, 15701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4B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180001 (21602013, 34203523)</w:t>
            </w:r>
          </w:p>
        </w:tc>
      </w:tr>
      <w:tr w:rsidR="001B0CB6" w:rsidRPr="001B0CB6" w14:paraId="589D044A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29C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09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6 (85, 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1F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50 (224, 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BBE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006 (8820, 18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E4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699 (21993, 42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22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6523 (52623, 84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4E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6693 (124912, 196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13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17999 (325306, 529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80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40506 (806009, 1306681)</w:t>
            </w:r>
          </w:p>
        </w:tc>
      </w:tr>
      <w:tr w:rsidR="001B0CB6" w:rsidRPr="001B0CB6" w14:paraId="2004B0DF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65A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D53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957 (2657, 5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2DD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248 (5355, 8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DB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53976 (657576, 1328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10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10314 (1132209, 2293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D0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43658 (6249882, 9835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805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499106 (10733746, 16883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7A0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9167302 (30594107, 49665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D4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0700282 (55566235, 89834628)</w:t>
            </w:r>
          </w:p>
        </w:tc>
      </w:tr>
      <w:tr w:rsidR="001B0CB6" w:rsidRPr="001B0CB6" w14:paraId="2A1C896E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EB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42B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11 (3074, 5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73C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406 (7111, 11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C8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22101 (490449, 1021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DB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35622 (871735, 1772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3B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47241 (4590428, 7181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A2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585746 (7597263, 11834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43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2834352 (25808108, 40918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AC9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8873633 (46787115, 74089443)</w:t>
            </w:r>
          </w:p>
        </w:tc>
      </w:tr>
      <w:tr w:rsidR="001B0CB6" w:rsidRPr="001B0CB6" w14:paraId="76AC716B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16E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2D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74 (2336, 2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6E8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81 (1924, 2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F0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3187 (103024, 126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BE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9427 (84155, 121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9B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1120 (210677, 322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0E1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5235 (325441, 499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D1D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44026 (1345393, 2006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A1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27543 (2151359, 3178040)</w:t>
            </w:r>
          </w:p>
        </w:tc>
      </w:tr>
      <w:tr w:rsidR="001B0CB6" w:rsidRPr="001B0CB6" w14:paraId="5889E642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E8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55A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67 (1462, 2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21D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185 (3896, 7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DD7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6647 (94710, 149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0F2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1274 (218686, 372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30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74337 (301639, 466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78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30467 (587107, 896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90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86283 (1576120, 2466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013B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01971 (3246069, 4919579)</w:t>
            </w:r>
          </w:p>
        </w:tc>
      </w:tr>
      <w:tr w:rsidR="001B0CB6" w:rsidRPr="001B0CB6" w14:paraId="06C94557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A2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99AF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154 (2042, 2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B2E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214 (10409, 11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A1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4624 (156320, 248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2C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34200 (460849, 64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20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41028 (909136, 1421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AE5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85614 (1905303, 2968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4E0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920518 (4643901, 7481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B03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749764 (10468372, 15487667)</w:t>
            </w:r>
          </w:p>
        </w:tc>
      </w:tr>
      <w:tr w:rsidR="001B0CB6" w:rsidRPr="001B0CB6" w14:paraId="71E04802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AC8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2F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615 (13796, 15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92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205 (22462, 26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116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04081 (597735, 857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FC9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22098 (785065, 1114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A9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86056 (1930374, 2962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3180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86319 (2571256, 3926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78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186623 (14835219, 21999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88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559412 (19526219, 28089561)</w:t>
            </w:r>
          </w:p>
        </w:tc>
      </w:tr>
      <w:tr w:rsidR="001B0CB6" w:rsidRPr="001B0CB6" w14:paraId="1B86E8D7" w14:textId="77777777" w:rsidTr="001B0C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742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0E181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97 (1333, 33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CEB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951 (3438, 61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BC1C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8321 (150050, 3143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6D97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90911 (363356, 6493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1784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00372 (960874, 14964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FEB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07960 (2312873, 36434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860E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158270 (4855974, 77302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A86A" w14:textId="77777777" w:rsidR="001B0CB6" w:rsidRPr="001B0CB6" w:rsidRDefault="001B0CB6" w:rsidP="001B0C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B0CB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224344 (11890610, 19168090)</w:t>
            </w:r>
          </w:p>
        </w:tc>
      </w:tr>
    </w:tbl>
    <w:p w14:paraId="72A50902" w14:textId="77777777" w:rsidR="00D90EC2" w:rsidRPr="001B0CB6" w:rsidRDefault="00D90EC2">
      <w:pPr>
        <w:rPr>
          <w:rFonts w:ascii="Times New Roman" w:hAnsi="Times New Roman" w:cs="Times New Roman"/>
        </w:rPr>
      </w:pPr>
    </w:p>
    <w:p w14:paraId="30897223" w14:textId="77777777" w:rsidR="001B0CB6" w:rsidRPr="001B0CB6" w:rsidRDefault="001B0CB6" w:rsidP="001B0CB6">
      <w:pPr>
        <w:spacing w:line="240" w:lineRule="auto"/>
        <w:rPr>
          <w:rFonts w:ascii="Times New Roman" w:hAnsi="Times New Roman" w:cs="Times New Roman"/>
        </w:rPr>
      </w:pPr>
      <w:r w:rsidRPr="001B0CB6">
        <w:rPr>
          <w:rFonts w:ascii="Times New Roman" w:hAnsi="Times New Roman" w:cs="Times New Roman"/>
        </w:rPr>
        <w:t>Supply Table1 Global and Regional Mortality, DALYs, Incidence, and Prevalence cases of EMBID by Sex, Age, and SDI Regions</w:t>
      </w:r>
    </w:p>
    <w:p w14:paraId="4E551167" w14:textId="77777777" w:rsidR="001B0CB6" w:rsidRPr="001B0CB6" w:rsidRDefault="001B0CB6">
      <w:pPr>
        <w:rPr>
          <w:rFonts w:ascii="Times New Roman" w:hAnsi="Times New Roman" w:cs="Times New Roman"/>
        </w:rPr>
      </w:pPr>
    </w:p>
    <w:sectPr w:rsidR="001B0CB6" w:rsidRPr="001B0CB6" w:rsidSect="001B0C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7D"/>
    <w:rsid w:val="001B0CB6"/>
    <w:rsid w:val="004B2D23"/>
    <w:rsid w:val="0056777D"/>
    <w:rsid w:val="00D90EC2"/>
    <w:rsid w:val="00E6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459FE"/>
  <w15:chartTrackingRefBased/>
  <w15:docId w15:val="{0FB1A952-46B4-514E-910F-D859CABD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77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7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77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77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77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77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77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77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77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77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7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7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77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77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77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77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77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77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77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7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77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77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7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77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77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77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7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77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77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4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9</Words>
  <Characters>9118</Characters>
  <Application>Microsoft Office Word</Application>
  <DocSecurity>0</DocSecurity>
  <Lines>75</Lines>
  <Paragraphs>21</Paragraphs>
  <ScaleCrop>false</ScaleCrop>
  <Company/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5-05-16T14:50:00Z</dcterms:created>
  <dcterms:modified xsi:type="dcterms:W3CDTF">2025-05-16T14:51:00Z</dcterms:modified>
</cp:coreProperties>
</file>